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44AFE">
      <w:pPr>
        <w:spacing w:line="480" w:lineRule="auto"/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  <w:t>Table 1</w:t>
      </w:r>
    </w:p>
    <w:p w14:paraId="11C1EC39">
      <w:pPr>
        <w:spacing w:line="480" w:lineRule="auto"/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  <w:t>Antibodies used for western blotting in this study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797"/>
        <w:gridCol w:w="2612"/>
        <w:gridCol w:w="1705"/>
      </w:tblGrid>
      <w:tr w14:paraId="30917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704" w:type="dxa"/>
            <w:tcBorders>
              <w:bottom w:val="single" w:color="auto" w:sz="6" w:space="0"/>
            </w:tcBorders>
          </w:tcPr>
          <w:p w14:paraId="586D8491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Target protein</w:t>
            </w:r>
          </w:p>
        </w:tc>
        <w:tc>
          <w:tcPr>
            <w:tcW w:w="1704" w:type="dxa"/>
            <w:tcBorders>
              <w:bottom w:val="single" w:color="auto" w:sz="6" w:space="0"/>
            </w:tcBorders>
          </w:tcPr>
          <w:p w14:paraId="5FDEB9E7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 xml:space="preserve">Catalog </w:t>
            </w:r>
          </w:p>
        </w:tc>
        <w:tc>
          <w:tcPr>
            <w:tcW w:w="797" w:type="dxa"/>
            <w:tcBorders>
              <w:bottom w:val="single" w:color="auto" w:sz="6" w:space="0"/>
            </w:tcBorders>
          </w:tcPr>
          <w:p w14:paraId="158A3A7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Host</w:t>
            </w:r>
          </w:p>
        </w:tc>
        <w:tc>
          <w:tcPr>
            <w:tcW w:w="2612" w:type="dxa"/>
            <w:tcBorders>
              <w:bottom w:val="single" w:color="auto" w:sz="6" w:space="0"/>
            </w:tcBorders>
          </w:tcPr>
          <w:p w14:paraId="144B6C4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Vendor</w:t>
            </w:r>
          </w:p>
        </w:tc>
        <w:tc>
          <w:tcPr>
            <w:tcW w:w="1705" w:type="dxa"/>
            <w:tcBorders>
              <w:bottom w:val="single" w:color="auto" w:sz="6" w:space="0"/>
            </w:tcBorders>
          </w:tcPr>
          <w:p w14:paraId="020501A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Dilution</w:t>
            </w:r>
          </w:p>
        </w:tc>
      </w:tr>
      <w:tr w14:paraId="117A6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  <w:tl2br w:val="nil"/>
              <w:tr2bl w:val="nil"/>
            </w:tcBorders>
          </w:tcPr>
          <w:p w14:paraId="100B0FD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TREM2</w:t>
            </w:r>
          </w:p>
        </w:tc>
        <w:tc>
          <w:tcPr>
            <w:tcW w:w="1704" w:type="dxa"/>
            <w:tcBorders>
              <w:top w:val="single" w:color="auto" w:sz="6" w:space="0"/>
              <w:tl2br w:val="nil"/>
              <w:tr2bl w:val="nil"/>
            </w:tcBorders>
          </w:tcPr>
          <w:p w14:paraId="7B79E483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510482</w:t>
            </w:r>
          </w:p>
        </w:tc>
        <w:tc>
          <w:tcPr>
            <w:tcW w:w="797" w:type="dxa"/>
            <w:tcBorders>
              <w:top w:val="single" w:color="auto" w:sz="6" w:space="0"/>
              <w:tl2br w:val="nil"/>
              <w:tr2bl w:val="nil"/>
            </w:tcBorders>
          </w:tcPr>
          <w:p w14:paraId="624671F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op w:val="single" w:color="auto" w:sz="6" w:space="0"/>
              <w:tl2br w:val="nil"/>
              <w:tr2bl w:val="nil"/>
            </w:tcBorders>
          </w:tcPr>
          <w:p w14:paraId="112A8A50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Zenbio</w:t>
            </w:r>
          </w:p>
        </w:tc>
        <w:tc>
          <w:tcPr>
            <w:tcW w:w="1705" w:type="dxa"/>
            <w:tcBorders>
              <w:top w:val="single" w:color="auto" w:sz="6" w:space="0"/>
              <w:tl2br w:val="nil"/>
              <w:tr2bl w:val="nil"/>
            </w:tcBorders>
          </w:tcPr>
          <w:p w14:paraId="437C4C3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500</w:t>
            </w:r>
          </w:p>
        </w:tc>
      </w:tr>
      <w:tr w14:paraId="0D078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452ADC54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IBA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171A5E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MiSans" w:cs="Times New Roman"/>
                <w:color w:val="222222"/>
                <w:sz w:val="24"/>
                <w:szCs w:val="24"/>
                <w:shd w:val="clear" w:color="auto" w:fill="FFFFFF"/>
              </w:rPr>
              <w:t>26177-1-AP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701EA935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0B5CE1E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3C9D08A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14:paraId="492BD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1A0192A5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INOS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EEC8CD3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TX130246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5AFDFDF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3BA4916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enetex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39EB7CE0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14:paraId="5B0C93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1B2E185E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RG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12DFA07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6001-1-AP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7AAAFCF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365B3C8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233C42A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14:paraId="2FAE7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2A71913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YN-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052987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5297T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22BA71C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78A84164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5D7D4C7E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14:paraId="7AF99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7DD5B35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SD95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EB8052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3450S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0D63C1B4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11A3AC2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4D83FEF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14:paraId="41CD1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</w:tcPr>
          <w:p w14:paraId="0F555981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ephyrin</w:t>
            </w:r>
          </w:p>
          <w:p w14:paraId="3BAA1650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A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α</w:t>
            </w:r>
          </w:p>
          <w:p w14:paraId="14272C2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3</w:t>
            </w:r>
          </w:p>
          <w:p w14:paraId="43B8927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R3A</w:t>
            </w:r>
          </w:p>
          <w:p w14:paraId="6EC5AA11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APDH</w:t>
            </w:r>
          </w:p>
          <w:p w14:paraId="44D094D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β-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ti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5B4D137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4304S</w:t>
            </w:r>
          </w:p>
          <w:p w14:paraId="28F1BF45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TX54703</w:t>
            </w:r>
          </w:p>
          <w:p w14:paraId="3BFCF0D7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21337-1-AP</w:t>
            </w:r>
          </w:p>
          <w:p w14:paraId="21DADF42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49692</w:t>
            </w:r>
          </w:p>
          <w:p w14:paraId="6239D2A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TX100118-S</w:t>
            </w:r>
          </w:p>
          <w:p w14:paraId="41D1178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66009-1-Ig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052D0930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  <w:p w14:paraId="020C0BD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  <w:p w14:paraId="3BE11E2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  <w:p w14:paraId="1B7474F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  <w:p w14:paraId="15A7209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b</w:t>
            </w:r>
          </w:p>
          <w:p w14:paraId="35A653B2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</w:t>
            </w:r>
          </w:p>
        </w:tc>
        <w:tc>
          <w:tcPr>
            <w:tcW w:w="2612" w:type="dxa"/>
            <w:tcBorders>
              <w:tl2br w:val="nil"/>
              <w:tr2bl w:val="nil"/>
            </w:tcBorders>
          </w:tcPr>
          <w:p w14:paraId="531A251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ell Signaling Technology</w:t>
            </w:r>
          </w:p>
          <w:p w14:paraId="506148D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enetex</w:t>
            </w:r>
          </w:p>
          <w:p w14:paraId="3CE70E1D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roteintech</w:t>
            </w:r>
          </w:p>
          <w:p w14:paraId="1AF41B5E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ignalway Antibody</w:t>
            </w:r>
          </w:p>
          <w:p w14:paraId="0BE8BBE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enetex</w:t>
            </w:r>
          </w:p>
          <w:p w14:paraId="621765E1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2517A3E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  <w:p w14:paraId="5FAA664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  <w:p w14:paraId="47A9B87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  <w:p w14:paraId="264D13ED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</w:t>
            </w:r>
          </w:p>
          <w:p w14:paraId="1638E0C5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0</w:t>
            </w:r>
          </w:p>
          <w:p w14:paraId="1DE7287B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1:10000</w:t>
            </w:r>
          </w:p>
        </w:tc>
      </w:tr>
    </w:tbl>
    <w:p w14:paraId="1227086A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  <w:t>Table 2</w:t>
      </w:r>
    </w:p>
    <w:p w14:paraId="0E78DBB8">
      <w:pPr>
        <w:spacing w:line="480" w:lineRule="auto"/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sz w:val="24"/>
          <w:szCs w:val="24"/>
          <w:shd w:val="clear" w:color="auto" w:fill="FFFFFF"/>
        </w:rPr>
        <w:t>Sequences of the specific primers for rat genes used in Real-Time Quantitative Polymerase Chain Reaction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3620"/>
        <w:gridCol w:w="3850"/>
      </w:tblGrid>
      <w:tr w14:paraId="68ABD2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bottom w:val="single" w:color="auto" w:sz="4" w:space="0"/>
              <w:tl2br w:val="nil"/>
              <w:tr2bl w:val="nil"/>
            </w:tcBorders>
          </w:tcPr>
          <w:p w14:paraId="379A647D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3620" w:type="dxa"/>
            <w:tcBorders>
              <w:bottom w:val="single" w:color="auto" w:sz="4" w:space="0"/>
              <w:tl2br w:val="nil"/>
              <w:tr2bl w:val="nil"/>
            </w:tcBorders>
          </w:tcPr>
          <w:p w14:paraId="08CD5756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 xml:space="preserve">Forward primer (5′−3′) </w:t>
            </w:r>
          </w:p>
        </w:tc>
        <w:tc>
          <w:tcPr>
            <w:tcW w:w="3850" w:type="dxa"/>
            <w:tcBorders>
              <w:bottom w:val="single" w:color="auto" w:sz="4" w:space="0"/>
              <w:tl2br w:val="nil"/>
              <w:tr2bl w:val="nil"/>
            </w:tcBorders>
          </w:tcPr>
          <w:p w14:paraId="3528752D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everse primer (5′−3′)</w:t>
            </w:r>
          </w:p>
        </w:tc>
      </w:tr>
      <w:tr w14:paraId="63E6B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op w:val="single" w:color="auto" w:sz="4" w:space="0"/>
            </w:tcBorders>
          </w:tcPr>
          <w:p w14:paraId="4D4249AF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TREM2</w:t>
            </w:r>
          </w:p>
        </w:tc>
        <w:tc>
          <w:tcPr>
            <w:tcW w:w="3620" w:type="dxa"/>
            <w:tcBorders>
              <w:top w:val="single" w:color="auto" w:sz="4" w:space="0"/>
            </w:tcBorders>
          </w:tcPr>
          <w:p w14:paraId="7E296AEE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Tahoma" w:cs="Times New Roman"/>
                <w:color w:val="333333"/>
                <w:sz w:val="24"/>
                <w:szCs w:val="24"/>
              </w:rPr>
              <w:t>ACAGCGACCAGAACCGTAGT</w:t>
            </w:r>
          </w:p>
        </w:tc>
        <w:tc>
          <w:tcPr>
            <w:tcW w:w="3850" w:type="dxa"/>
            <w:tcBorders>
              <w:top w:val="single" w:color="auto" w:sz="4" w:space="0"/>
            </w:tcBorders>
          </w:tcPr>
          <w:p w14:paraId="7D13A95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Tahoma" w:cs="Times New Roman"/>
                <w:color w:val="333333"/>
                <w:sz w:val="24"/>
                <w:szCs w:val="24"/>
              </w:rPr>
              <w:t>ACAGAGGTATCTAGCAGGTCAGGG</w:t>
            </w:r>
          </w:p>
        </w:tc>
      </w:tr>
      <w:tr w14:paraId="7DB49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617B21C7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RARα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3341B2A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GATCACGGACCTTCGGAGTATCAG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30D5187C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CTGGATAAGTGGTGGCATGGAAC</w:t>
            </w:r>
          </w:p>
        </w:tc>
      </w:tr>
      <w:tr w14:paraId="6DDDD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3B29D1A9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IBA-1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0E9853B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TGCCCTCCTTCTGTATCTTCTACCC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0B837832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CATTGCCATTCAGATCAAACTCCATG</w:t>
            </w:r>
          </w:p>
        </w:tc>
      </w:tr>
      <w:tr w14:paraId="21DB1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531583E2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ARG-1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0B07316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GAGGAGGTGACTCGTACTGTGAAC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298092E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CTGGCTTATGATTACCTTCCCGTTTC</w:t>
            </w:r>
          </w:p>
        </w:tc>
      </w:tr>
      <w:tr w14:paraId="1067D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77B3C8F0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CD68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3605AB6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TCTCTTGCTGCCTCTCATCATTGG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706BA0AA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GCTGGTAGGTTGATTGTCGTCTCC</w:t>
            </w:r>
          </w:p>
        </w:tc>
      </w:tr>
      <w:tr w14:paraId="0D9EA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2347427A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CD86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2D6DEEA8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TCATCTAAGCAAGGATACCCGAAACC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280BB593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GAATGGAAGAGATAGGCTGATGGAGAC</w:t>
            </w:r>
          </w:p>
        </w:tc>
      </w:tr>
      <w:tr w14:paraId="1B687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l2br w:val="nil"/>
              <w:tr2bl w:val="nil"/>
            </w:tcBorders>
          </w:tcPr>
          <w:p w14:paraId="3ADEA2AE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CD206</w:t>
            </w:r>
          </w:p>
          <w:p w14:paraId="15A28A55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  <w:p w14:paraId="7FD39AA8"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GA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shd w:val="clear" w:color="auto" w:fill="FFFFFF"/>
              </w:rPr>
              <w:t>PDH</w:t>
            </w:r>
          </w:p>
        </w:tc>
        <w:tc>
          <w:tcPr>
            <w:tcW w:w="3620" w:type="dxa"/>
            <w:tcBorders>
              <w:tl2br w:val="nil"/>
              <w:tr2bl w:val="nil"/>
            </w:tcBorders>
          </w:tcPr>
          <w:p w14:paraId="531D9115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  <w:t>CTCCCTCAATGGAACACACACT</w:t>
            </w:r>
          </w:p>
          <w:p w14:paraId="524FAE6F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Tahoma" w:cs="Times New Roman"/>
                <w:color w:val="333333"/>
                <w:sz w:val="24"/>
                <w:szCs w:val="24"/>
              </w:rPr>
              <w:t>CCTGGAGAAACCTGCCAAG</w:t>
            </w:r>
          </w:p>
        </w:tc>
        <w:tc>
          <w:tcPr>
            <w:tcW w:w="3850" w:type="dxa"/>
            <w:tcBorders>
              <w:tl2br w:val="nil"/>
              <w:tr2bl w:val="nil"/>
            </w:tcBorders>
          </w:tcPr>
          <w:p w14:paraId="5F03D889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24"/>
                <w:szCs w:val="24"/>
              </w:rPr>
              <w:t>TCCAAGAGTTGAACAGCGACC</w:t>
            </w:r>
          </w:p>
          <w:p w14:paraId="590B03F7">
            <w:pPr>
              <w:rPr>
                <w:rFonts w:ascii="Times New Roman" w:hAnsi="Times New Roman" w:eastAsia="Tahoma" w:cs="Times New Roman"/>
                <w:color w:val="333333"/>
                <w:sz w:val="24"/>
                <w:szCs w:val="24"/>
              </w:rPr>
            </w:pPr>
          </w:p>
          <w:p w14:paraId="4F1E8170">
            <w:pP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Tahoma" w:cs="Times New Roman"/>
                <w:color w:val="333333"/>
                <w:sz w:val="24"/>
                <w:szCs w:val="24"/>
              </w:rPr>
              <w:t>CACAGGAGACAACCTGGTCC</w:t>
            </w:r>
          </w:p>
        </w:tc>
      </w:tr>
    </w:tbl>
    <w:p w14:paraId="30D399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D76624"/>
    <w:rsid w:val="13D76624"/>
    <w:rsid w:val="52CE2154"/>
    <w:rsid w:val="7959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1062</Characters>
  <Lines>0</Lines>
  <Paragraphs>0</Paragraphs>
  <TotalTime>244</TotalTime>
  <ScaleCrop>false</ScaleCrop>
  <LinksUpToDate>false</LinksUpToDate>
  <CharactersWithSpaces>110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8:02:00Z</dcterms:created>
  <dc:creator>노민</dc:creator>
  <cp:lastModifiedBy>卢敏</cp:lastModifiedBy>
  <dcterms:modified xsi:type="dcterms:W3CDTF">2025-09-29T09:3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3128FDD1EEF471AB4EC9C2438E299BB_13</vt:lpwstr>
  </property>
  <property fmtid="{D5CDD505-2E9C-101B-9397-08002B2CF9AE}" pid="4" name="KSOTemplateDocerSaveRecord">
    <vt:lpwstr>eyJoZGlkIjoiODhhYWVkYWE3OTMwY2RkMDM3NGVhM2FiZTI5ZjZjODgiLCJ1c2VySWQiOiIxNzQ3NDE2NzU3In0=</vt:lpwstr>
  </property>
</Properties>
</file>